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25" w:type="dxa"/>
        <w:tblLook w:val="04A0" w:firstRow="1" w:lastRow="0" w:firstColumn="1" w:lastColumn="0" w:noHBand="0" w:noVBand="1"/>
      </w:tblPr>
      <w:tblGrid>
        <w:gridCol w:w="2088"/>
        <w:gridCol w:w="1193"/>
        <w:gridCol w:w="1276"/>
        <w:gridCol w:w="1269"/>
        <w:gridCol w:w="1269"/>
        <w:gridCol w:w="1320"/>
        <w:gridCol w:w="1332"/>
        <w:gridCol w:w="1052"/>
        <w:gridCol w:w="226"/>
      </w:tblGrid>
      <w:tr w:rsidR="00C64BD1" w:rsidRPr="006F2858" w14:paraId="4B36566D" w14:textId="77777777" w:rsidTr="00DA3203">
        <w:trPr>
          <w:gridAfter w:val="1"/>
          <w:wAfter w:w="226" w:type="dxa"/>
          <w:trHeight w:val="629"/>
        </w:trPr>
        <w:tc>
          <w:tcPr>
            <w:tcW w:w="10799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0DF225E" w14:textId="77777777" w:rsidR="00C64BD1" w:rsidRPr="00C64BD1" w:rsidRDefault="00C64BD1" w:rsidP="00C64B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6C5F22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inutes)</w:t>
            </w:r>
          </w:p>
        </w:tc>
      </w:tr>
      <w:tr w:rsidR="00C64BD1" w:rsidRPr="006F2858" w14:paraId="5FCBE43A" w14:textId="77777777" w:rsidTr="00DA3203">
        <w:trPr>
          <w:trHeight w:val="629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7E9E6B1C" w14:textId="4FB7DE93" w:rsidR="00011792" w:rsidRPr="006F2858" w:rsidRDefault="00753A1A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193" w:type="dxa"/>
            <w:vAlign w:val="center"/>
          </w:tcPr>
          <w:p w14:paraId="1E80175F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330D5747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9" w:type="dxa"/>
            <w:vAlign w:val="center"/>
          </w:tcPr>
          <w:p w14:paraId="21DA0860" w14:textId="459B6909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60</w:t>
            </w:r>
            <w:r w:rsidR="00753A1A" w:rsidRPr="006C4609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269" w:type="dxa"/>
            <w:vAlign w:val="center"/>
          </w:tcPr>
          <w:p w14:paraId="44800C96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20" w:type="dxa"/>
            <w:vAlign w:val="center"/>
          </w:tcPr>
          <w:p w14:paraId="7F6FBBCB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32" w:type="dxa"/>
            <w:vAlign w:val="center"/>
          </w:tcPr>
          <w:p w14:paraId="7C844AC3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8" w:type="dxa"/>
            <w:gridSpan w:val="2"/>
            <w:vAlign w:val="center"/>
          </w:tcPr>
          <w:p w14:paraId="7A3509F5" w14:textId="74769E5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180</w:t>
            </w:r>
          </w:p>
        </w:tc>
      </w:tr>
      <w:tr w:rsidR="00C64BD1" w:rsidRPr="006F2858" w14:paraId="15FE8681" w14:textId="77777777" w:rsidTr="00DA3203">
        <w:trPr>
          <w:trHeight w:val="629"/>
        </w:trPr>
        <w:tc>
          <w:tcPr>
            <w:tcW w:w="2088" w:type="dxa"/>
            <w:tcBorders>
              <w:right w:val="single" w:sz="4" w:space="0" w:color="auto"/>
            </w:tcBorders>
            <w:vAlign w:val="center"/>
          </w:tcPr>
          <w:p w14:paraId="2BFF7863" w14:textId="77777777" w:rsidR="00011792" w:rsidRPr="00C64BD1" w:rsidRDefault="006F2858" w:rsidP="00E605CC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02BA365A" w14:textId="20EC7FF5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6C4609" w:rsidRPr="006C460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3CC3B9A4" w14:textId="777777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  <w:vAlign w:val="center"/>
          </w:tcPr>
          <w:p w14:paraId="3BB5A318" w14:textId="48C33EED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0</w:t>
            </w:r>
          </w:p>
        </w:tc>
        <w:tc>
          <w:tcPr>
            <w:tcW w:w="1269" w:type="dxa"/>
            <w:vAlign w:val="center"/>
          </w:tcPr>
          <w:p w14:paraId="423EAA62" w14:textId="25A788AD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center"/>
          </w:tcPr>
          <w:p w14:paraId="791B4332" w14:textId="05FF94AC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32" w:type="dxa"/>
            <w:vAlign w:val="center"/>
          </w:tcPr>
          <w:p w14:paraId="25EDCDF3" w14:textId="2BC8603B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78" w:type="dxa"/>
            <w:gridSpan w:val="2"/>
            <w:vAlign w:val="center"/>
          </w:tcPr>
          <w:p w14:paraId="2F02B5A0" w14:textId="28CD2CCF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6C5F22" w:rsidRPr="006F2858" w14:paraId="7F66BEF5" w14:textId="77777777" w:rsidTr="00DA3203">
        <w:trPr>
          <w:trHeight w:val="629"/>
        </w:trPr>
        <w:tc>
          <w:tcPr>
            <w:tcW w:w="2088" w:type="dxa"/>
            <w:tcBorders>
              <w:right w:val="single" w:sz="4" w:space="0" w:color="auto"/>
            </w:tcBorders>
            <w:vAlign w:val="center"/>
          </w:tcPr>
          <w:p w14:paraId="607AD25C" w14:textId="5479EA7E" w:rsidR="00011792" w:rsidRPr="00C64BD1" w:rsidRDefault="00975937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62E508E8" w14:textId="3E1E0470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753A1A" w:rsidRPr="006C460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0793A54B" w14:textId="22AFAA2F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9" w:type="dxa"/>
            <w:vAlign w:val="center"/>
          </w:tcPr>
          <w:p w14:paraId="4638EF22" w14:textId="368BCDBC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9" w:type="dxa"/>
            <w:vAlign w:val="center"/>
          </w:tcPr>
          <w:p w14:paraId="113AD0BC" w14:textId="121A4D6F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center"/>
          </w:tcPr>
          <w:p w14:paraId="2B794083" w14:textId="0710C9DD" w:rsidR="00320E2C" w:rsidRPr="00C64BD1" w:rsidRDefault="008E7FCF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2" w:type="dxa"/>
            <w:vAlign w:val="center"/>
          </w:tcPr>
          <w:p w14:paraId="65AC9CC8" w14:textId="28241E15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gridSpan w:val="2"/>
            <w:vAlign w:val="center"/>
          </w:tcPr>
          <w:p w14:paraId="2A079187" w14:textId="6B281D0B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D3F52">
              <w:rPr>
                <w:rFonts w:ascii="Times New Roman" w:hAnsi="Times New Roman" w:cs="Times New Roman"/>
              </w:rPr>
              <w:t xml:space="preserve"> 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4BD1" w:rsidRPr="006F2858" w14:paraId="17137A88" w14:textId="77777777" w:rsidTr="00DA3203">
        <w:trPr>
          <w:trHeight w:val="629"/>
        </w:trPr>
        <w:tc>
          <w:tcPr>
            <w:tcW w:w="2088" w:type="dxa"/>
            <w:tcBorders>
              <w:right w:val="single" w:sz="4" w:space="0" w:color="auto"/>
            </w:tcBorders>
            <w:vAlign w:val="center"/>
          </w:tcPr>
          <w:p w14:paraId="23B8B1D2" w14:textId="02F22845" w:rsidR="00011792" w:rsidRPr="00C64BD1" w:rsidRDefault="008E7FCF" w:rsidP="008E7FC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2(0) acr-2(gf)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7F8A7FA8" w14:textId="77777777" w:rsidR="00011792" w:rsidRPr="00C64BD1" w:rsidRDefault="000D3F5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7F503CF9" w14:textId="27DC88AA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9" w:type="dxa"/>
            <w:vAlign w:val="center"/>
          </w:tcPr>
          <w:p w14:paraId="444020DB" w14:textId="69F3238F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9" w:type="dxa"/>
            <w:vAlign w:val="center"/>
          </w:tcPr>
          <w:p w14:paraId="6B3949E6" w14:textId="635F7626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center"/>
          </w:tcPr>
          <w:p w14:paraId="7414C84B" w14:textId="1DACE852" w:rsidR="00D7297C" w:rsidRPr="00C64BD1" w:rsidRDefault="008E7FCF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2" w:type="dxa"/>
            <w:vAlign w:val="center"/>
          </w:tcPr>
          <w:p w14:paraId="3F2CE786" w14:textId="6FCC8724" w:rsidR="00D7297C" w:rsidRPr="00C64BD1" w:rsidRDefault="008E7FCF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gridSpan w:val="2"/>
            <w:vAlign w:val="center"/>
          </w:tcPr>
          <w:p w14:paraId="71DBC4A2" w14:textId="38CCEA60" w:rsidR="00D7297C" w:rsidRPr="00C64BD1" w:rsidRDefault="000D3F52" w:rsidP="008E7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 w:rsidR="008E7FCF">
              <w:rPr>
                <w:rFonts w:ascii="Times New Roman" w:hAnsi="Times New Roman" w:cs="Times New Roman"/>
              </w:rPr>
              <w:t>0</w:t>
            </w:r>
          </w:p>
        </w:tc>
      </w:tr>
      <w:tr w:rsidR="006C5F22" w:rsidRPr="006F2858" w14:paraId="3ACC0321" w14:textId="77777777" w:rsidTr="00DA3203">
        <w:trPr>
          <w:trHeight w:val="629"/>
        </w:trPr>
        <w:tc>
          <w:tcPr>
            <w:tcW w:w="2088" w:type="dxa"/>
            <w:tcBorders>
              <w:right w:val="single" w:sz="4" w:space="0" w:color="auto"/>
            </w:tcBorders>
            <w:vAlign w:val="center"/>
          </w:tcPr>
          <w:p w14:paraId="5A26F399" w14:textId="34EBD42E" w:rsidR="008E7FCF" w:rsidRDefault="008E7FCF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AC624E">
              <w:rPr>
                <w:rFonts w:ascii="Times New Roman" w:hAnsi="Times New Roman" w:cs="Times New Roman"/>
                <w:i/>
              </w:rPr>
              <w:t>(0)</w:t>
            </w:r>
            <w:r w:rsidR="00DA320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ins25(0</w:t>
            </w:r>
            <w:r w:rsidR="006F2858" w:rsidRPr="00C64BD1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61507AA9" w14:textId="4FAA7A69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677E9BA1" w14:textId="77777777" w:rsidR="00011792" w:rsidRPr="00C64BD1" w:rsidRDefault="00FB2C5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7F256173" w14:textId="5F51C04A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9" w:type="dxa"/>
            <w:vAlign w:val="center"/>
          </w:tcPr>
          <w:p w14:paraId="5818838B" w14:textId="01F46A6E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69" w:type="dxa"/>
            <w:vAlign w:val="center"/>
          </w:tcPr>
          <w:p w14:paraId="3F7B549F" w14:textId="6F258654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0" w:type="dxa"/>
            <w:vAlign w:val="center"/>
          </w:tcPr>
          <w:p w14:paraId="796A2B87" w14:textId="0C1FEE34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2" w:type="dxa"/>
            <w:vAlign w:val="center"/>
          </w:tcPr>
          <w:p w14:paraId="7914DD17" w14:textId="342401B7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8" w:type="dxa"/>
            <w:gridSpan w:val="2"/>
            <w:vAlign w:val="center"/>
          </w:tcPr>
          <w:p w14:paraId="3072AFB8" w14:textId="43857D8A" w:rsidR="00011792" w:rsidRPr="00C64BD1" w:rsidRDefault="008E7FCF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A713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4BD1" w:rsidRPr="006F2858" w14:paraId="2BCDD312" w14:textId="77777777" w:rsidTr="00DA3203">
        <w:trPr>
          <w:trHeight w:val="629"/>
        </w:trPr>
        <w:tc>
          <w:tcPr>
            <w:tcW w:w="2088" w:type="dxa"/>
            <w:tcBorders>
              <w:right w:val="single" w:sz="4" w:space="0" w:color="auto"/>
            </w:tcBorders>
            <w:vAlign w:val="center"/>
          </w:tcPr>
          <w:p w14:paraId="6DF58F36" w14:textId="45324773" w:rsidR="00011792" w:rsidRDefault="008E7FCF" w:rsidP="00DA320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AC624E">
              <w:rPr>
                <w:rFonts w:ascii="Times New Roman" w:hAnsi="Times New Roman" w:cs="Times New Roman"/>
                <w:i/>
              </w:rPr>
              <w:t>(0)</w:t>
            </w:r>
            <w:r w:rsidR="00DA320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ins-</w:t>
            </w:r>
            <w:r w:rsidR="00AC624E">
              <w:rPr>
                <w:rFonts w:ascii="Times New Roman" w:hAnsi="Times New Roman" w:cs="Times New Roman"/>
                <w:i/>
              </w:rPr>
              <w:t xml:space="preserve">25 </w:t>
            </w:r>
            <w:r>
              <w:rPr>
                <w:rFonts w:ascii="Times New Roman" w:hAnsi="Times New Roman" w:cs="Times New Roman"/>
                <w:i/>
              </w:rPr>
              <w:t>(0);</w:t>
            </w:r>
          </w:p>
          <w:p w14:paraId="3FA0E84C" w14:textId="6A51A822" w:rsidR="008E7FCF" w:rsidRPr="00C64BD1" w:rsidRDefault="008E7FCF" w:rsidP="00AC624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12(0) acr-2(gf)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center"/>
          </w:tcPr>
          <w:p w14:paraId="1AFC8740" w14:textId="77777777" w:rsidR="00011792" w:rsidRPr="00C64BD1" w:rsidRDefault="006C5F2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64DD5B58" w14:textId="351F9314" w:rsidR="00011792" w:rsidRPr="00C64BD1" w:rsidRDefault="006C5F22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629C3">
              <w:rPr>
                <w:rFonts w:ascii="Times New Roman" w:hAnsi="Times New Roman" w:cs="Times New Roman"/>
              </w:rPr>
              <w:t>0</w:t>
            </w:r>
            <w:r w:rsidR="00F63D9A">
              <w:rPr>
                <w:rFonts w:ascii="Times New Roman" w:hAnsi="Times New Roman" w:cs="Times New Roman"/>
              </w:rPr>
              <w:t>±</w:t>
            </w:r>
            <w:r w:rsidR="00D629C3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69" w:type="dxa"/>
            <w:vAlign w:val="center"/>
          </w:tcPr>
          <w:p w14:paraId="1B06288C" w14:textId="1436915C" w:rsidR="00011792" w:rsidRPr="00C64BD1" w:rsidRDefault="00D629C3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9" w:type="dxa"/>
            <w:vAlign w:val="center"/>
          </w:tcPr>
          <w:p w14:paraId="564E33B6" w14:textId="7C5EE4D8" w:rsidR="00011792" w:rsidRPr="00C64BD1" w:rsidRDefault="00D629C3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F63D9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20" w:type="dxa"/>
            <w:vAlign w:val="center"/>
          </w:tcPr>
          <w:p w14:paraId="1122B772" w14:textId="78F2CB77" w:rsidR="00011792" w:rsidRPr="00C64BD1" w:rsidRDefault="00D629C3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332" w:type="dxa"/>
            <w:vAlign w:val="center"/>
          </w:tcPr>
          <w:p w14:paraId="7BE43A39" w14:textId="320813BF" w:rsidR="00011792" w:rsidRPr="00C64BD1" w:rsidRDefault="00D629C3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278" w:type="dxa"/>
            <w:gridSpan w:val="2"/>
            <w:vAlign w:val="center"/>
          </w:tcPr>
          <w:p w14:paraId="7D9A842E" w14:textId="0D633845" w:rsidR="00011792" w:rsidRPr="00C64BD1" w:rsidRDefault="00D629C3" w:rsidP="00E60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3B74795E" w14:textId="77777777" w:rsidR="00E43303" w:rsidRDefault="00E43303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EC04B16" w14:textId="4D8A091C" w:rsidR="007408BE" w:rsidRDefault="00F63D9A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C4609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Shown are mean </w:t>
      </w:r>
      <w:r w:rsidR="008F77A2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standard error </w:t>
      </w:r>
      <w:r w:rsidR="00E605C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 percent animals of each strain at each timepoint that respon</w:t>
      </w:r>
      <w:r w:rsidR="00E605CC">
        <w:rPr>
          <w:rFonts w:ascii="Times New Roman" w:hAnsi="Times New Roman" w:cs="Times New Roman"/>
        </w:rPr>
        <w:t xml:space="preserve">d to touch on </w:t>
      </w:r>
      <w:r w:rsidR="00975937">
        <w:rPr>
          <w:rFonts w:ascii="Times New Roman" w:hAnsi="Times New Roman" w:cs="Times New Roman"/>
        </w:rPr>
        <w:t>500µ</w:t>
      </w:r>
      <w:r w:rsidR="00E605CC">
        <w:rPr>
          <w:rFonts w:ascii="Times New Roman" w:hAnsi="Times New Roman" w:cs="Times New Roman"/>
        </w:rPr>
        <w:t>M Aldicarb over three trials. N</w:t>
      </w:r>
      <w:r w:rsidR="00975937">
        <w:rPr>
          <w:rFonts w:ascii="Times New Roman" w:hAnsi="Times New Roman" w:cs="Times New Roman"/>
        </w:rPr>
        <w:t>=10</w:t>
      </w:r>
      <w:r>
        <w:rPr>
          <w:rFonts w:ascii="Times New Roman" w:hAnsi="Times New Roman" w:cs="Times New Roman"/>
        </w:rPr>
        <w:t xml:space="preserve"> animals each trial.</w:t>
      </w:r>
    </w:p>
    <w:p w14:paraId="420D6CD9" w14:textId="73EF1753" w:rsidR="00D7297C" w:rsidRDefault="00753A1A" w:rsidP="008F77A2">
      <w:pPr>
        <w:spacing w:after="0"/>
        <w:rPr>
          <w:rFonts w:ascii="Times New Roman" w:hAnsi="Times New Roman" w:cs="Times New Roman"/>
        </w:rPr>
      </w:pPr>
      <w:bookmarkStart w:id="0" w:name="_Hlk36125886"/>
      <w:bookmarkStart w:id="1" w:name="_Hlk36125639"/>
      <w:r>
        <w:rPr>
          <w:rFonts w:ascii="Times New Roman" w:hAnsi="Times New Roman" w:cs="Times New Roman"/>
        </w:rPr>
        <w:t>†</w:t>
      </w:r>
      <w:r w:rsidR="00F0730B">
        <w:rPr>
          <w:rFonts w:ascii="Times New Roman" w:hAnsi="Times New Roman" w:cs="Times New Roman"/>
        </w:rPr>
        <w:t xml:space="preserve">Two-way ANOVA followed by Bonferroni’s post-hoc test was used to compare strains. Compound mutant strains were compared to </w:t>
      </w:r>
      <w:r w:rsidR="00F0730B" w:rsidRPr="00F0730B">
        <w:rPr>
          <w:rFonts w:ascii="Times New Roman" w:hAnsi="Times New Roman" w:cs="Times New Roman"/>
          <w:i/>
          <w:iCs/>
        </w:rPr>
        <w:t xml:space="preserve">acr-2(gf) </w:t>
      </w:r>
      <w:r w:rsidR="00F0730B">
        <w:rPr>
          <w:rFonts w:ascii="Times New Roman" w:hAnsi="Times New Roman" w:cs="Times New Roman"/>
        </w:rPr>
        <w:t>at the same timepoint</w:t>
      </w:r>
      <w:bookmarkEnd w:id="0"/>
      <w:r w:rsidR="00F0730B">
        <w:rPr>
          <w:rFonts w:ascii="Times New Roman" w:hAnsi="Times New Roman" w:cs="Times New Roman"/>
        </w:rPr>
        <w:t xml:space="preserve">. </w:t>
      </w:r>
      <w:r w:rsidR="00052A22">
        <w:rPr>
          <w:rFonts w:ascii="Times New Roman" w:hAnsi="Times New Roman" w:cs="Times New Roman"/>
        </w:rPr>
        <w:t>None were significantly different from</w:t>
      </w:r>
      <w:r w:rsidR="00F0730B">
        <w:rPr>
          <w:rFonts w:ascii="Times New Roman" w:hAnsi="Times New Roman" w:cs="Times New Roman"/>
        </w:rPr>
        <w:t xml:space="preserve"> </w:t>
      </w:r>
      <w:r w:rsidR="00F0730B" w:rsidRPr="00F0730B">
        <w:rPr>
          <w:rFonts w:ascii="Times New Roman" w:hAnsi="Times New Roman" w:cs="Times New Roman"/>
          <w:i/>
          <w:iCs/>
        </w:rPr>
        <w:t>acr-2(gf)</w:t>
      </w:r>
      <w:r w:rsidR="00F0730B">
        <w:rPr>
          <w:rFonts w:ascii="Times New Roman" w:hAnsi="Times New Roman" w:cs="Times New Roman"/>
        </w:rPr>
        <w:t xml:space="preserve"> alone</w:t>
      </w:r>
      <w:r w:rsidR="00754C82">
        <w:rPr>
          <w:rFonts w:ascii="Times New Roman" w:hAnsi="Times New Roman" w:cs="Times New Roman"/>
        </w:rPr>
        <w:t>.</w:t>
      </w:r>
    </w:p>
    <w:bookmarkEnd w:id="1"/>
    <w:p w14:paraId="1815A337" w14:textId="66D4E16B" w:rsidR="00D7297C" w:rsidRPr="00D7297C" w:rsidRDefault="00753A1A" w:rsidP="008F77A2">
      <w:pPr>
        <w:spacing w:after="0"/>
        <w:rPr>
          <w:b/>
        </w:rPr>
      </w:pPr>
      <w:r>
        <w:rPr>
          <w:rFonts w:ascii="Times New Roman" w:hAnsi="Times New Roman" w:cs="Times New Roman"/>
        </w:rPr>
        <w:t>‡</w:t>
      </w:r>
      <w:r w:rsidR="00D7297C">
        <w:rPr>
          <w:rFonts w:ascii="Times New Roman" w:hAnsi="Times New Roman" w:cs="Times New Roman"/>
        </w:rPr>
        <w:t xml:space="preserve">Data is also shown in Figure </w:t>
      </w:r>
      <w:r w:rsidR="00785289">
        <w:rPr>
          <w:rFonts w:ascii="Times New Roman" w:hAnsi="Times New Roman" w:cs="Times New Roman"/>
        </w:rPr>
        <w:t>6</w:t>
      </w:r>
      <w:r w:rsidR="006A6C50">
        <w:rPr>
          <w:rFonts w:ascii="Times New Roman" w:hAnsi="Times New Roman" w:cs="Times New Roman"/>
        </w:rPr>
        <w:t>A</w:t>
      </w:r>
      <w:r w:rsidR="00D7297C">
        <w:rPr>
          <w:rFonts w:ascii="Times New Roman" w:hAnsi="Times New Roman" w:cs="Times New Roman"/>
        </w:rPr>
        <w:t>.</w:t>
      </w:r>
    </w:p>
    <w:sectPr w:rsidR="00D7297C" w:rsidRPr="00D7297C" w:rsidSect="00C64B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23ADC" w14:textId="77777777" w:rsidR="00645061" w:rsidRDefault="00645061" w:rsidP="00F63A78">
      <w:pPr>
        <w:spacing w:after="0" w:line="240" w:lineRule="auto"/>
      </w:pPr>
      <w:r>
        <w:separator/>
      </w:r>
    </w:p>
  </w:endnote>
  <w:endnote w:type="continuationSeparator" w:id="0">
    <w:p w14:paraId="769E138F" w14:textId="77777777" w:rsidR="00645061" w:rsidRDefault="00645061" w:rsidP="00F6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FB5695" w14:textId="77777777" w:rsidR="00433F91" w:rsidRDefault="00433F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FD34F2" w14:textId="77777777" w:rsidR="00433F91" w:rsidRDefault="00433F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4CC64" w14:textId="77777777" w:rsidR="00433F91" w:rsidRDefault="00433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3FBF2" w14:textId="77777777" w:rsidR="00645061" w:rsidRDefault="00645061" w:rsidP="00F63A78">
      <w:pPr>
        <w:spacing w:after="0" w:line="240" w:lineRule="auto"/>
      </w:pPr>
      <w:r>
        <w:separator/>
      </w:r>
    </w:p>
  </w:footnote>
  <w:footnote w:type="continuationSeparator" w:id="0">
    <w:p w14:paraId="12EB58F6" w14:textId="77777777" w:rsidR="00645061" w:rsidRDefault="00645061" w:rsidP="00F6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0B6ED" w14:textId="77777777" w:rsidR="00433F91" w:rsidRDefault="00433F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CE861" w14:textId="37260489" w:rsidR="00F63A78" w:rsidRPr="00975937" w:rsidRDefault="00F63A78">
    <w:pPr>
      <w:pStyle w:val="Header"/>
      <w:rPr>
        <w:iCs/>
      </w:rPr>
    </w:pPr>
    <w:r>
      <w:t>Table S</w:t>
    </w:r>
    <w:r w:rsidR="00DB37A6">
      <w:t>3</w:t>
    </w:r>
    <w:r>
      <w:t xml:space="preserve">. </w:t>
    </w:r>
    <w:bookmarkStart w:id="2" w:name="_Hlk21955919"/>
    <w:r>
      <w:t xml:space="preserve">Aldicarb </w:t>
    </w:r>
    <w:proofErr w:type="spellStart"/>
    <w:r>
      <w:t>timecourse</w:t>
    </w:r>
    <w:proofErr w:type="spellEnd"/>
    <w:r>
      <w:t xml:space="preserve"> for </w:t>
    </w:r>
    <w:r w:rsidR="00433F91">
      <w:rPr>
        <w:iCs/>
      </w:rPr>
      <w:t>n</w:t>
    </w:r>
    <w:r w:rsidR="00975937">
      <w:rPr>
        <w:iCs/>
      </w:rPr>
      <w:t xml:space="preserve">europeptide mutants with </w:t>
    </w:r>
    <w:r w:rsidR="00975937" w:rsidRPr="00975937">
      <w:rPr>
        <w:i/>
      </w:rPr>
      <w:t>acr-2(gf)</w:t>
    </w:r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643092" w14:textId="77777777" w:rsidR="00433F91" w:rsidRDefault="00433F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792"/>
    <w:rsid w:val="00011792"/>
    <w:rsid w:val="00030576"/>
    <w:rsid w:val="00052A22"/>
    <w:rsid w:val="000818EE"/>
    <w:rsid w:val="000D3F52"/>
    <w:rsid w:val="002855B8"/>
    <w:rsid w:val="00320E2C"/>
    <w:rsid w:val="00371F94"/>
    <w:rsid w:val="003828B2"/>
    <w:rsid w:val="003A4428"/>
    <w:rsid w:val="003B207E"/>
    <w:rsid w:val="00433F91"/>
    <w:rsid w:val="00434761"/>
    <w:rsid w:val="0045425C"/>
    <w:rsid w:val="004F149E"/>
    <w:rsid w:val="004F79E9"/>
    <w:rsid w:val="0058606B"/>
    <w:rsid w:val="00645061"/>
    <w:rsid w:val="006A6C50"/>
    <w:rsid w:val="006B44DB"/>
    <w:rsid w:val="006C4609"/>
    <w:rsid w:val="006C5F22"/>
    <w:rsid w:val="006F2858"/>
    <w:rsid w:val="00710490"/>
    <w:rsid w:val="007408BE"/>
    <w:rsid w:val="00753A1A"/>
    <w:rsid w:val="00754C82"/>
    <w:rsid w:val="00777D0A"/>
    <w:rsid w:val="00785289"/>
    <w:rsid w:val="00835750"/>
    <w:rsid w:val="008E7FCF"/>
    <w:rsid w:val="008F77A2"/>
    <w:rsid w:val="00975937"/>
    <w:rsid w:val="009F46E8"/>
    <w:rsid w:val="00A8646E"/>
    <w:rsid w:val="00AC624E"/>
    <w:rsid w:val="00C43B2B"/>
    <w:rsid w:val="00C64BD1"/>
    <w:rsid w:val="00D331D8"/>
    <w:rsid w:val="00D629C3"/>
    <w:rsid w:val="00D707CA"/>
    <w:rsid w:val="00D7297C"/>
    <w:rsid w:val="00D82E72"/>
    <w:rsid w:val="00DA3203"/>
    <w:rsid w:val="00DA49E8"/>
    <w:rsid w:val="00DA713F"/>
    <w:rsid w:val="00DB37A6"/>
    <w:rsid w:val="00E43303"/>
    <w:rsid w:val="00E605CC"/>
    <w:rsid w:val="00EC4D24"/>
    <w:rsid w:val="00ED5AAF"/>
    <w:rsid w:val="00F0730B"/>
    <w:rsid w:val="00F3624A"/>
    <w:rsid w:val="00F63A78"/>
    <w:rsid w:val="00F63D9A"/>
    <w:rsid w:val="00FB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F092F"/>
  <w15:docId w15:val="{743A94E9-2483-44DD-88A2-D999E561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6F28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78"/>
  </w:style>
  <w:style w:type="paragraph" w:styleId="Footer">
    <w:name w:val="footer"/>
    <w:basedOn w:val="Normal"/>
    <w:link w:val="Foot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78"/>
  </w:style>
  <w:style w:type="paragraph" w:styleId="BalloonText">
    <w:name w:val="Balloon Text"/>
    <w:basedOn w:val="Normal"/>
    <w:link w:val="BalloonTextChar"/>
    <w:uiPriority w:val="99"/>
    <w:semiHidden/>
    <w:unhideWhenUsed/>
    <w:rsid w:val="006A6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C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5BFFB-5F67-3C40-935D-A41188114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85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Microsoft Office User</cp:lastModifiedBy>
  <cp:revision>3</cp:revision>
  <cp:lastPrinted>2020-01-06T20:23:00Z</cp:lastPrinted>
  <dcterms:created xsi:type="dcterms:W3CDTF">2020-05-21T23:20:00Z</dcterms:created>
  <dcterms:modified xsi:type="dcterms:W3CDTF">2020-05-22T15:05:00Z</dcterms:modified>
</cp:coreProperties>
</file>